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9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2DE7E034">
        <w:tc>
          <w:tcPr>
            <w:tcW w:w="8522" w:type="dxa"/>
            <w:tcBorders>
              <w:top w:val="nil"/>
              <w:bottom w:val="single" w:color="auto" w:sz="12" w:space="0"/>
            </w:tcBorders>
          </w:tcPr>
          <w:p w14:paraId="7C504159">
            <w:pPr>
              <w:rPr>
                <w:rFonts w:ascii="Times New Roman" w:hAnsi="Times New Roman" w:cs="Times New Roman"/>
              </w:rPr>
            </w:pPr>
            <w:bookmarkStart w:id="0" w:name="_GoBack"/>
            <w:r>
              <w:rPr>
                <w:rFonts w:hint="eastAsia" w:ascii="Times New Roman" w:hAnsi="Times New Roman" w:cs="Times New Roman"/>
                <w:b/>
                <w:bCs/>
              </w:rPr>
              <w:t>Supplementar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Table 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</w:t>
            </w:r>
            <w:bookmarkEnd w:id="0"/>
            <w:r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</w:rPr>
              <w:t xml:space="preserve"> Final hyperparameters setting of the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ix</w:t>
            </w:r>
            <w:r>
              <w:rPr>
                <w:rFonts w:ascii="Times New Roman" w:hAnsi="Times New Roman" w:cs="Times New Roman"/>
              </w:rPr>
              <w:t xml:space="preserve"> models.</w:t>
            </w:r>
          </w:p>
        </w:tc>
      </w:tr>
      <w:tr w14:paraId="076551EC">
        <w:tc>
          <w:tcPr>
            <w:tcW w:w="8522" w:type="dxa"/>
            <w:tcBorders>
              <w:top w:val="single" w:color="auto" w:sz="12" w:space="0"/>
            </w:tcBorders>
          </w:tcPr>
          <w:p w14:paraId="4DFF959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 w:val="0"/>
              <w:wordWrap w:val="0"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</w:rPr>
              <w:t>new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lang w:val="en-US" w:eastAsia="zh-CN"/>
              </w:rPr>
              <w:t>_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</w:rPr>
              <w:t>models[’RandomForest’]</w:t>
            </w:r>
            <w:r>
              <w:rPr>
                <w:rFonts w:hint="default" w:ascii="Times New Roman Regular" w:hAnsi="Times New Roman Regular" w:cs="Times New Roman Regular"/>
                <w:color w:val="auto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= RandomForestClas</w:t>
            </w:r>
            <w:r>
              <w:rPr>
                <w:rFonts w:hint="default" w:ascii="Times New Roman Regular" w:hAnsi="Times New Roman Regular" w:cs="Times New Roman Regular"/>
                <w:color w:val="auto"/>
                <w:lang w:val="en-US" w:eastAsia="zh-CN"/>
              </w:rPr>
              <w:t>s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ifier(n</w:t>
            </w:r>
            <w:r>
              <w:rPr>
                <w:rFonts w:hint="default" w:ascii="Times New Roman Regular" w:hAnsi="Times New Roman Regular" w:cs="Times New Roman Regular"/>
                <w:color w:val="auto"/>
                <w:lang w:val="en-US" w:eastAsia="zh-CN"/>
              </w:rPr>
              <w:t>_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estimators=10, max</w:t>
            </w:r>
            <w:r>
              <w:rPr>
                <w:rFonts w:hint="default" w:ascii="Times New Roman Regular" w:hAnsi="Times New Roman Regular" w:cs="Times New Roman Regular"/>
                <w:color w:val="auto"/>
                <w:lang w:val="en-US" w:eastAsia="zh-CN"/>
              </w:rPr>
              <w:t>_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depth=3, min</w:t>
            </w:r>
            <w:r>
              <w:rPr>
                <w:rFonts w:hint="default" w:ascii="Times New Roman Regular" w:hAnsi="Times New Roman Regular" w:cs="Times New Roman Regular"/>
                <w:color w:val="auto"/>
                <w:lang w:val="en-US" w:eastAsia="zh-CN"/>
              </w:rPr>
              <w:t>_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samples</w:t>
            </w:r>
            <w:r>
              <w:rPr>
                <w:rFonts w:hint="default" w:ascii="Times New Roman Regular" w:hAnsi="Times New Roman Regular" w:cs="Times New Roman Regular"/>
                <w:color w:val="auto"/>
                <w:lang w:val="en-US" w:eastAsia="zh-CN"/>
              </w:rPr>
              <w:t>_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split=2, random</w:t>
            </w:r>
            <w:r>
              <w:rPr>
                <w:rFonts w:hint="default" w:ascii="Times New Roman Regular" w:hAnsi="Times New Roman Regular" w:cs="Times New Roman Regular"/>
                <w:color w:val="auto"/>
                <w:lang w:val="en-US" w:eastAsia="zh-CN"/>
              </w:rPr>
              <w:t>_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state=0)</w:t>
            </w:r>
            <w:r>
              <w:rPr>
                <w:rFonts w:hint="default" w:ascii="Times New Roman Regular" w:hAnsi="Times New Roman Regular" w:cs="Times New Roman Regular"/>
                <w:color w:val="auto"/>
                <w:lang w:val="en-US"/>
              </w:rPr>
              <w:t xml:space="preserve">; </w:t>
            </w:r>
          </w:p>
        </w:tc>
      </w:tr>
      <w:tr w14:paraId="7E3C7EC3">
        <w:tc>
          <w:tcPr>
            <w:tcW w:w="8522" w:type="dxa"/>
          </w:tcPr>
          <w:p w14:paraId="73288B1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 w:val="0"/>
              <w:wordWrap w:val="0"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</w:rPr>
              <w:t>new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lang w:val="en-US" w:eastAsia="zh-CN"/>
              </w:rPr>
              <w:t>_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</w:rPr>
              <w:t>models[’NaiveBayes’]</w:t>
            </w:r>
            <w:r>
              <w:rPr>
                <w:rFonts w:hint="default" w:ascii="Times New Roman Regular" w:hAnsi="Times New Roman Regular" w:cs="Times New Roman Regular"/>
                <w:color w:val="auto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= GaussianNaiveBayes()</w:t>
            </w:r>
            <w:r>
              <w:rPr>
                <w:rFonts w:hint="default" w:ascii="Times New Roman Regular" w:hAnsi="Times New Roman Regular" w:cs="Times New Roman Regular"/>
                <w:color w:val="auto"/>
                <w:lang w:val="en-US"/>
              </w:rPr>
              <w:t xml:space="preserve">; </w:t>
            </w:r>
          </w:p>
        </w:tc>
      </w:tr>
      <w:tr w14:paraId="6AB2136F">
        <w:tc>
          <w:tcPr>
            <w:tcW w:w="8522" w:type="dxa"/>
          </w:tcPr>
          <w:p w14:paraId="24730FA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 w:val="0"/>
              <w:wordWrap w:val="0"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</w:rPr>
              <w:t>new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lang w:val="en-US" w:eastAsia="zh-CN"/>
              </w:rPr>
              <w:t>_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</w:rPr>
              <w:t>models[’GradientBoosting’]</w:t>
            </w:r>
            <w:r>
              <w:rPr>
                <w:rFonts w:hint="default" w:ascii="Times New Roman Regular" w:hAnsi="Times New Roman Regular" w:cs="Times New Roman Regular"/>
                <w:color w:val="auto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=</w:t>
            </w:r>
            <w:r>
              <w:rPr>
                <w:rFonts w:hint="default" w:ascii="Times New Roman Regular" w:hAnsi="Times New Roman Regular" w:cs="Times New Roman Regular"/>
                <w:color w:val="auto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GradientBoostingClassifier(n</w:t>
            </w:r>
            <w:r>
              <w:rPr>
                <w:rFonts w:hint="default" w:ascii="Times New Roman Regular" w:hAnsi="Times New Roman Regular" w:cs="Times New Roman Regular"/>
                <w:color w:val="auto"/>
                <w:lang w:val="en-US" w:eastAsia="zh-CN"/>
              </w:rPr>
              <w:t>_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estimators=10, random</w:t>
            </w:r>
            <w:r>
              <w:rPr>
                <w:rFonts w:hint="default" w:ascii="Times New Roman Regular" w:hAnsi="Times New Roman Regular" w:cs="Times New Roman Regular"/>
                <w:color w:val="auto"/>
                <w:lang w:val="en-US" w:eastAsia="zh-CN"/>
              </w:rPr>
              <w:t>_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state=0, max</w:t>
            </w:r>
            <w:r>
              <w:rPr>
                <w:rFonts w:hint="default" w:ascii="Times New Roman Regular" w:hAnsi="Times New Roman Regular" w:cs="Times New Roman Regular"/>
                <w:color w:val="auto"/>
                <w:lang w:val="en-US" w:eastAsia="zh-CN"/>
              </w:rPr>
              <w:t>_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depth=3)</w:t>
            </w:r>
            <w:r>
              <w:rPr>
                <w:rFonts w:hint="default" w:ascii="Times New Roman Regular" w:hAnsi="Times New Roman Regular" w:cs="Times New Roman Regular"/>
                <w:color w:val="auto"/>
                <w:lang w:val="en-US"/>
              </w:rPr>
              <w:t xml:space="preserve">; </w:t>
            </w:r>
          </w:p>
        </w:tc>
      </w:tr>
      <w:tr w14:paraId="2B208FC9">
        <w:tc>
          <w:tcPr>
            <w:tcW w:w="8522" w:type="dxa"/>
          </w:tcPr>
          <w:p w14:paraId="603A118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 w:val="0"/>
              <w:wordWrap w:val="0"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textAlignment w:val="auto"/>
              <w:rPr>
                <w:rFonts w:hint="default" w:ascii="Times New Roman Bold" w:hAnsi="Times New Roman Bold" w:cs="Times New Roman Bold"/>
                <w:b/>
                <w:bCs/>
                <w:color w:val="auto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</w:rPr>
              <w:t>new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lang w:val="en-US" w:eastAsia="zh-CN"/>
              </w:rPr>
              <w:t>_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</w:rPr>
              <w:t>models[’K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lang w:val="en-US"/>
              </w:rPr>
              <w:t>-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</w:rPr>
              <w:t>NearestNeighbors’]</w:t>
            </w:r>
            <w:r>
              <w:rPr>
                <w:rFonts w:hint="default" w:ascii="Times New Roman Regular" w:hAnsi="Times New Roman Regular" w:cs="Times New Roman Regular"/>
                <w:color w:val="auto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=</w:t>
            </w:r>
            <w:r>
              <w:rPr>
                <w:rFonts w:hint="default" w:ascii="Times New Roman Regular" w:hAnsi="Times New Roman Regular" w:cs="Times New Roman Regular"/>
                <w:color w:val="auto"/>
                <w:lang w:val="en-US"/>
              </w:rPr>
              <w:t xml:space="preserve"> K</w:t>
            </w:r>
            <w:r>
              <w:rPr>
                <w:rFonts w:hint="eastAsia" w:ascii="Times New Roman Regular" w:hAnsi="Times New Roman Regular" w:cs="Times New Roman Regular"/>
                <w:color w:val="auto"/>
                <w:lang w:val="en-US" w:eastAsia="zh-CN"/>
              </w:rPr>
              <w:t>-</w:t>
            </w:r>
            <w:r>
              <w:rPr>
                <w:rFonts w:hint="default" w:ascii="Times New Roman Regular" w:hAnsi="Times New Roman Regular" w:cs="Times New Roman Regular"/>
                <w:color w:val="auto"/>
                <w:lang w:val="en-US"/>
              </w:rPr>
              <w:t>NearestNeighbors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Classifier(algorithm=’kd</w:t>
            </w:r>
            <w:r>
              <w:rPr>
                <w:rFonts w:hint="default" w:ascii="Times New Roman Regular" w:hAnsi="Times New Roman Regular" w:cs="Times New Roman Regular"/>
                <w:color w:val="auto"/>
                <w:lang w:val="en-US" w:eastAsia="zh-CN"/>
              </w:rPr>
              <w:t>_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tree’)</w:t>
            </w:r>
            <w:r>
              <w:rPr>
                <w:rFonts w:hint="default" w:ascii="Times New Roman Regular" w:hAnsi="Times New Roman Regular" w:cs="Times New Roman Regular"/>
                <w:color w:val="auto"/>
                <w:lang w:val="en-US"/>
              </w:rPr>
              <w:t xml:space="preserve">; </w:t>
            </w:r>
          </w:p>
        </w:tc>
      </w:tr>
      <w:tr w14:paraId="4EE2E0F2">
        <w:tc>
          <w:tcPr>
            <w:tcW w:w="8522" w:type="dxa"/>
          </w:tcPr>
          <w:p w14:paraId="144E8FB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 w:val="0"/>
              <w:wordWrap w:val="0"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textAlignment w:val="auto"/>
              <w:rPr>
                <w:rFonts w:hint="default" w:ascii="Times New Roman Bold" w:hAnsi="Times New Roman Bold" w:cs="Times New Roman Bold"/>
                <w:b/>
                <w:bCs/>
                <w:color w:val="auto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</w:rPr>
              <w:t>new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lang w:val="en-US" w:eastAsia="zh-CN"/>
              </w:rPr>
              <w:t>_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</w:rPr>
              <w:t>modelsl[’ExtraTrees’]</w:t>
            </w:r>
            <w:r>
              <w:rPr>
                <w:rFonts w:hint="default" w:ascii="Times New Roman Regular" w:hAnsi="Times New Roman Regular" w:cs="Times New Roman Regular"/>
                <w:color w:val="auto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=</w:t>
            </w:r>
            <w:r>
              <w:rPr>
                <w:rFonts w:hint="default" w:ascii="Times New Roman Regular" w:hAnsi="Times New Roman Regular" w:cs="Times New Roman Regular"/>
                <w:color w:val="auto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ExtraTreesCla</w:t>
            </w:r>
            <w:r>
              <w:rPr>
                <w:rFonts w:hint="default" w:ascii="Times New Roman Regular" w:hAnsi="Times New Roman Regular" w:cs="Times New Roman Regular"/>
                <w:color w:val="auto"/>
                <w:lang w:val="en-US"/>
              </w:rPr>
              <w:t>s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sifier(class</w:t>
            </w:r>
            <w:r>
              <w:rPr>
                <w:rFonts w:hint="default" w:ascii="Times New Roman Regular" w:hAnsi="Times New Roman Regular" w:cs="Times New Roman Regular"/>
                <w:color w:val="auto"/>
                <w:lang w:val="en-US" w:eastAsia="zh-CN"/>
              </w:rPr>
              <w:t>_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weight =’balanced’, n</w:t>
            </w:r>
            <w:r>
              <w:rPr>
                <w:rFonts w:hint="default" w:ascii="Times New Roman Regular" w:hAnsi="Times New Roman Regular" w:cs="Times New Roman Regular"/>
                <w:color w:val="auto"/>
                <w:lang w:val="en-US" w:eastAsia="zh-CN"/>
              </w:rPr>
              <w:t>_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estimators</w:t>
            </w:r>
            <w:r>
              <w:rPr>
                <w:rFonts w:hint="default" w:ascii="Times New Roman Regular" w:hAnsi="Times New Roman Regular" w:cs="Times New Roman Regular"/>
                <w:color w:val="auto"/>
                <w:lang w:val="en-US" w:eastAsia="zh-CN"/>
              </w:rPr>
              <w:t>=10,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max</w:t>
            </w:r>
            <w:r>
              <w:rPr>
                <w:rFonts w:hint="default" w:ascii="Times New Roman Regular" w:hAnsi="Times New Roman Regular" w:cs="Times New Roman Regular"/>
                <w:color w:val="auto"/>
                <w:lang w:val="en-US" w:eastAsia="zh-CN"/>
              </w:rPr>
              <w:t>_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depth=3, min</w:t>
            </w:r>
            <w:r>
              <w:rPr>
                <w:rFonts w:hint="default" w:ascii="Times New Roman Regular" w:hAnsi="Times New Roman Regular" w:cs="Times New Roman Regular"/>
                <w:color w:val="auto"/>
                <w:lang w:val="en-US" w:eastAsia="zh-CN"/>
              </w:rPr>
              <w:t>_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samples</w:t>
            </w:r>
            <w:r>
              <w:rPr>
                <w:rFonts w:hint="default" w:ascii="Times New Roman Regular" w:hAnsi="Times New Roman Regular" w:cs="Times New Roman Regular"/>
                <w:color w:val="auto"/>
                <w:lang w:val="en-US" w:eastAsia="zh-CN"/>
              </w:rPr>
              <w:t>_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split=2, random</w:t>
            </w:r>
            <w:r>
              <w:rPr>
                <w:rFonts w:hint="default" w:ascii="Times New Roman Regular" w:hAnsi="Times New Roman Regular" w:cs="Times New Roman Regular"/>
                <w:color w:val="auto"/>
                <w:lang w:val="en-US" w:eastAsia="zh-CN"/>
              </w:rPr>
              <w:t>_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state</w:t>
            </w:r>
            <w:r>
              <w:rPr>
                <w:rFonts w:hint="default" w:ascii="Times New Roman Regular" w:hAnsi="Times New Roman Regular" w:cs="Times New Roman Regular"/>
                <w:color w:val="auto"/>
                <w:lang w:val="en-US"/>
              </w:rPr>
              <w:t>=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0)</w:t>
            </w:r>
            <w:r>
              <w:rPr>
                <w:rFonts w:hint="default" w:ascii="Times New Roman Regular" w:hAnsi="Times New Roman Regular" w:cs="Times New Roman Regular"/>
                <w:color w:val="auto"/>
                <w:lang w:val="en-US"/>
              </w:rPr>
              <w:t xml:space="preserve">; </w:t>
            </w:r>
          </w:p>
        </w:tc>
      </w:tr>
      <w:tr w14:paraId="0505C368">
        <w:tc>
          <w:tcPr>
            <w:tcW w:w="8522" w:type="dxa"/>
          </w:tcPr>
          <w:p w14:paraId="363693E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 w:val="0"/>
              <w:wordWrap w:val="0"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textAlignment w:val="auto"/>
              <w:rPr>
                <w:rFonts w:hint="default" w:ascii="Times New Roman Bold" w:hAnsi="Times New Roman Bold" w:cs="Times New Roman Bold"/>
                <w:b/>
                <w:bCs/>
                <w:color w:val="auto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</w:rPr>
              <w:t>new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lang w:val="en-US" w:eastAsia="zh-CN"/>
              </w:rPr>
              <w:t>_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</w:rPr>
              <w:t>models[’XGBoost’]</w:t>
            </w:r>
            <w:r>
              <w:rPr>
                <w:rFonts w:hint="default" w:ascii="Times New Roman Regular" w:hAnsi="Times New Roman Regular" w:cs="Times New Roman Regular"/>
                <w:color w:val="auto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=</w:t>
            </w:r>
            <w:r>
              <w:rPr>
                <w:rFonts w:hint="default" w:ascii="Times New Roman Regular" w:hAnsi="Times New Roman Regular" w:cs="Times New Roman Regular"/>
                <w:color w:val="auto"/>
                <w:lang w:val="en-US" w:eastAsia="zh-CN"/>
              </w:rPr>
              <w:t xml:space="preserve"> XGBoost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Classifier</w:t>
            </w:r>
            <w:r>
              <w:rPr>
                <w:rFonts w:hint="default" w:ascii="Times New Roman Regular" w:hAnsi="Times New Roman Regular" w:cs="Times New Roman Regular"/>
                <w:color w:val="auto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(scale</w:t>
            </w:r>
            <w:r>
              <w:rPr>
                <w:rFonts w:hint="default" w:ascii="Times New Roman Regular" w:hAnsi="Times New Roman Regular" w:cs="Times New Roman Regular"/>
                <w:color w:val="auto"/>
                <w:lang w:val="en-US" w:eastAsia="zh-CN"/>
              </w:rPr>
              <w:t>_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pos</w:t>
            </w:r>
            <w:r>
              <w:rPr>
                <w:rFonts w:hint="default" w:ascii="Times New Roman Regular" w:hAnsi="Times New Roman Regular" w:cs="Times New Roman Regular"/>
                <w:color w:val="auto"/>
                <w:lang w:val="en-US" w:eastAsia="zh-CN"/>
              </w:rPr>
              <w:t>_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weight=</w:t>
            </w:r>
            <w:r>
              <w:rPr>
                <w:rFonts w:hint="default" w:ascii="Times New Roman Regular" w:hAnsi="Times New Roman Regular" w:cs="Times New Roman Regular"/>
                <w:color w:val="auto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, n</w:t>
            </w:r>
            <w:r>
              <w:rPr>
                <w:rFonts w:hint="default" w:ascii="Times New Roman Regular" w:hAnsi="Times New Roman Regular" w:cs="Times New Roman Regular"/>
                <w:color w:val="auto"/>
                <w:lang w:val="en-US" w:eastAsia="zh-CN"/>
              </w:rPr>
              <w:t>_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estimators</w:t>
            </w:r>
            <w:r>
              <w:rPr>
                <w:rFonts w:hint="default" w:ascii="Times New Roman Regular" w:hAnsi="Times New Roman Regular" w:cs="Times New Roman Regular"/>
                <w:color w:val="auto"/>
                <w:lang w:val="en-US" w:eastAsia="zh-CN"/>
              </w:rPr>
              <w:t>=10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,</w:t>
            </w:r>
            <w:r>
              <w:rPr>
                <w:rFonts w:hint="default" w:ascii="Times New Roman Regular" w:hAnsi="Times New Roman Regular" w:cs="Times New Roman Regular"/>
                <w:color w:val="auto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objective=’binary:logistic’, max</w:t>
            </w:r>
            <w:r>
              <w:rPr>
                <w:rFonts w:hint="default" w:ascii="Times New Roman Regular" w:hAnsi="Times New Roman Regular" w:cs="Times New Roman Regular"/>
                <w:color w:val="auto"/>
                <w:lang w:val="en-US" w:eastAsia="zh-CN"/>
              </w:rPr>
              <w:t>_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depth=3,</w:t>
            </w:r>
            <w:r>
              <w:rPr>
                <w:rFonts w:hint="default" w:ascii="Times New Roman Regular" w:hAnsi="Times New Roman Regular" w:cs="Times New Roman Regular"/>
                <w:color w:val="auto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use</w:t>
            </w:r>
            <w:r>
              <w:rPr>
                <w:rFonts w:hint="default" w:ascii="Times New Roman Regular" w:hAnsi="Times New Roman Regular" w:cs="Times New Roman Regular"/>
                <w:color w:val="auto"/>
                <w:lang w:val="en-US" w:eastAsia="zh-CN"/>
              </w:rPr>
              <w:t>_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label</w:t>
            </w:r>
            <w:r>
              <w:rPr>
                <w:rFonts w:hint="default" w:ascii="Times New Roman Regular" w:hAnsi="Times New Roman Regular" w:cs="Times New Roman Regular"/>
                <w:color w:val="auto"/>
                <w:lang w:val="en-US" w:eastAsia="zh-CN"/>
              </w:rPr>
              <w:t>_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encoder=False, eval</w:t>
            </w:r>
            <w:r>
              <w:rPr>
                <w:rFonts w:hint="default" w:ascii="Times New Roman Regular" w:hAnsi="Times New Roman Regular" w:cs="Times New Roman Regular"/>
                <w:color w:val="auto"/>
                <w:lang w:val="en-US" w:eastAsia="zh-CN"/>
              </w:rPr>
              <w:t>_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metric=’error’)</w:t>
            </w:r>
            <w:r>
              <w:rPr>
                <w:rFonts w:hint="default" w:ascii="Times New Roman Regular" w:hAnsi="Times New Roman Regular" w:cs="Times New Roman Regular"/>
                <w:color w:val="auto"/>
                <w:lang w:val="en-US"/>
              </w:rPr>
              <w:t>.</w:t>
            </w:r>
          </w:p>
        </w:tc>
      </w:tr>
    </w:tbl>
    <w:p w14:paraId="40CCCB9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9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zNLI0MzcyNDEzMDRT0lEKTi0uzszPAykwrAUALOoPmiwAAAA="/>
  </w:docVars>
  <w:rsids>
    <w:rsidRoot w:val="00D002AE"/>
    <w:rsid w:val="0000098F"/>
    <w:rsid w:val="000020FD"/>
    <w:rsid w:val="0000723A"/>
    <w:rsid w:val="00013288"/>
    <w:rsid w:val="000137C2"/>
    <w:rsid w:val="00014A73"/>
    <w:rsid w:val="00021840"/>
    <w:rsid w:val="00021934"/>
    <w:rsid w:val="000325EE"/>
    <w:rsid w:val="00041A92"/>
    <w:rsid w:val="0007782E"/>
    <w:rsid w:val="000925C0"/>
    <w:rsid w:val="000B2207"/>
    <w:rsid w:val="000D533A"/>
    <w:rsid w:val="000E1E29"/>
    <w:rsid w:val="0010314A"/>
    <w:rsid w:val="00123B1D"/>
    <w:rsid w:val="00125BAF"/>
    <w:rsid w:val="001639CF"/>
    <w:rsid w:val="00187D26"/>
    <w:rsid w:val="0019471B"/>
    <w:rsid w:val="001B001E"/>
    <w:rsid w:val="001B048F"/>
    <w:rsid w:val="002044FA"/>
    <w:rsid w:val="00211381"/>
    <w:rsid w:val="00234AA0"/>
    <w:rsid w:val="00251DBB"/>
    <w:rsid w:val="00273301"/>
    <w:rsid w:val="00290C6F"/>
    <w:rsid w:val="0029364E"/>
    <w:rsid w:val="002A0E22"/>
    <w:rsid w:val="002B3967"/>
    <w:rsid w:val="002C2949"/>
    <w:rsid w:val="002D2552"/>
    <w:rsid w:val="002F7F02"/>
    <w:rsid w:val="00317FAE"/>
    <w:rsid w:val="003226D1"/>
    <w:rsid w:val="0032473E"/>
    <w:rsid w:val="003262B7"/>
    <w:rsid w:val="003373FF"/>
    <w:rsid w:val="00361FDB"/>
    <w:rsid w:val="00382A18"/>
    <w:rsid w:val="003A2163"/>
    <w:rsid w:val="003A7ACE"/>
    <w:rsid w:val="003C403E"/>
    <w:rsid w:val="003D520C"/>
    <w:rsid w:val="003E1CAE"/>
    <w:rsid w:val="003E24B4"/>
    <w:rsid w:val="003E6428"/>
    <w:rsid w:val="003F35DB"/>
    <w:rsid w:val="003F57D8"/>
    <w:rsid w:val="00406D70"/>
    <w:rsid w:val="0041123F"/>
    <w:rsid w:val="004154C2"/>
    <w:rsid w:val="00422100"/>
    <w:rsid w:val="00431905"/>
    <w:rsid w:val="00443A0D"/>
    <w:rsid w:val="00443D24"/>
    <w:rsid w:val="0044771D"/>
    <w:rsid w:val="0047084B"/>
    <w:rsid w:val="004736CA"/>
    <w:rsid w:val="0049289C"/>
    <w:rsid w:val="00493C32"/>
    <w:rsid w:val="004B4ED0"/>
    <w:rsid w:val="004B688C"/>
    <w:rsid w:val="004C034B"/>
    <w:rsid w:val="004C2DDA"/>
    <w:rsid w:val="004D09DE"/>
    <w:rsid w:val="004D6A29"/>
    <w:rsid w:val="0050591B"/>
    <w:rsid w:val="00511134"/>
    <w:rsid w:val="0051412A"/>
    <w:rsid w:val="00523992"/>
    <w:rsid w:val="00533255"/>
    <w:rsid w:val="00535D35"/>
    <w:rsid w:val="00553ABA"/>
    <w:rsid w:val="00560E32"/>
    <w:rsid w:val="00562D02"/>
    <w:rsid w:val="00564A67"/>
    <w:rsid w:val="0059088D"/>
    <w:rsid w:val="0059234B"/>
    <w:rsid w:val="005A1B3A"/>
    <w:rsid w:val="005B6D60"/>
    <w:rsid w:val="005D214E"/>
    <w:rsid w:val="005D61C0"/>
    <w:rsid w:val="005E0212"/>
    <w:rsid w:val="005E3352"/>
    <w:rsid w:val="005E56DB"/>
    <w:rsid w:val="0060159C"/>
    <w:rsid w:val="00620145"/>
    <w:rsid w:val="00627942"/>
    <w:rsid w:val="006413FE"/>
    <w:rsid w:val="00644DE8"/>
    <w:rsid w:val="00651659"/>
    <w:rsid w:val="00657CB2"/>
    <w:rsid w:val="00660FFC"/>
    <w:rsid w:val="006738C6"/>
    <w:rsid w:val="00693173"/>
    <w:rsid w:val="00696BEC"/>
    <w:rsid w:val="006A3EE6"/>
    <w:rsid w:val="006A534B"/>
    <w:rsid w:val="006C2D8B"/>
    <w:rsid w:val="006C4810"/>
    <w:rsid w:val="006E6F91"/>
    <w:rsid w:val="006F4DEA"/>
    <w:rsid w:val="006F626A"/>
    <w:rsid w:val="00703896"/>
    <w:rsid w:val="0071327A"/>
    <w:rsid w:val="00722DE4"/>
    <w:rsid w:val="007247F1"/>
    <w:rsid w:val="00724B29"/>
    <w:rsid w:val="007257DC"/>
    <w:rsid w:val="007412FC"/>
    <w:rsid w:val="00743506"/>
    <w:rsid w:val="00743EF5"/>
    <w:rsid w:val="0075013B"/>
    <w:rsid w:val="00750C40"/>
    <w:rsid w:val="00754919"/>
    <w:rsid w:val="007703A0"/>
    <w:rsid w:val="00775A3C"/>
    <w:rsid w:val="007811B2"/>
    <w:rsid w:val="00784C9E"/>
    <w:rsid w:val="00793E61"/>
    <w:rsid w:val="00795EA8"/>
    <w:rsid w:val="007A26FA"/>
    <w:rsid w:val="007A38C7"/>
    <w:rsid w:val="007C0D3C"/>
    <w:rsid w:val="007C11E1"/>
    <w:rsid w:val="007C43DD"/>
    <w:rsid w:val="00824B60"/>
    <w:rsid w:val="00831AC0"/>
    <w:rsid w:val="00843A94"/>
    <w:rsid w:val="00845958"/>
    <w:rsid w:val="008522E1"/>
    <w:rsid w:val="008554AA"/>
    <w:rsid w:val="00870C13"/>
    <w:rsid w:val="00881AF5"/>
    <w:rsid w:val="008A503D"/>
    <w:rsid w:val="008C479A"/>
    <w:rsid w:val="008D59D1"/>
    <w:rsid w:val="008E2D0A"/>
    <w:rsid w:val="008F307D"/>
    <w:rsid w:val="008F71A9"/>
    <w:rsid w:val="00905691"/>
    <w:rsid w:val="00907CB6"/>
    <w:rsid w:val="009101FE"/>
    <w:rsid w:val="0091529F"/>
    <w:rsid w:val="009304FB"/>
    <w:rsid w:val="00937A7B"/>
    <w:rsid w:val="00940366"/>
    <w:rsid w:val="00940EB2"/>
    <w:rsid w:val="009654F0"/>
    <w:rsid w:val="009753A4"/>
    <w:rsid w:val="00980881"/>
    <w:rsid w:val="009866A9"/>
    <w:rsid w:val="0099689E"/>
    <w:rsid w:val="00997B32"/>
    <w:rsid w:val="009B72A6"/>
    <w:rsid w:val="009D0377"/>
    <w:rsid w:val="009E3CA0"/>
    <w:rsid w:val="00A076AE"/>
    <w:rsid w:val="00A255CF"/>
    <w:rsid w:val="00A3473A"/>
    <w:rsid w:val="00A41310"/>
    <w:rsid w:val="00A66806"/>
    <w:rsid w:val="00A805F7"/>
    <w:rsid w:val="00A80881"/>
    <w:rsid w:val="00A81582"/>
    <w:rsid w:val="00A91296"/>
    <w:rsid w:val="00AA1F1D"/>
    <w:rsid w:val="00AA6B9A"/>
    <w:rsid w:val="00AA778F"/>
    <w:rsid w:val="00AC0017"/>
    <w:rsid w:val="00AD3256"/>
    <w:rsid w:val="00AD6EDB"/>
    <w:rsid w:val="00AE2E02"/>
    <w:rsid w:val="00AE4728"/>
    <w:rsid w:val="00AE767A"/>
    <w:rsid w:val="00AF21B8"/>
    <w:rsid w:val="00AF5162"/>
    <w:rsid w:val="00B04B7C"/>
    <w:rsid w:val="00B13196"/>
    <w:rsid w:val="00B133B9"/>
    <w:rsid w:val="00B30D0F"/>
    <w:rsid w:val="00B43312"/>
    <w:rsid w:val="00B512E2"/>
    <w:rsid w:val="00B7397D"/>
    <w:rsid w:val="00B92417"/>
    <w:rsid w:val="00BC055D"/>
    <w:rsid w:val="00BC71BA"/>
    <w:rsid w:val="00BD2C35"/>
    <w:rsid w:val="00BD4E18"/>
    <w:rsid w:val="00BD7509"/>
    <w:rsid w:val="00BF2EED"/>
    <w:rsid w:val="00C03EDF"/>
    <w:rsid w:val="00C11B04"/>
    <w:rsid w:val="00C2591B"/>
    <w:rsid w:val="00C26125"/>
    <w:rsid w:val="00C265C5"/>
    <w:rsid w:val="00C322F1"/>
    <w:rsid w:val="00C3269E"/>
    <w:rsid w:val="00C43C32"/>
    <w:rsid w:val="00C62A90"/>
    <w:rsid w:val="00C634CD"/>
    <w:rsid w:val="00C77CA2"/>
    <w:rsid w:val="00C8239D"/>
    <w:rsid w:val="00C9247B"/>
    <w:rsid w:val="00CB32F2"/>
    <w:rsid w:val="00CC1B0C"/>
    <w:rsid w:val="00CC3DE8"/>
    <w:rsid w:val="00CE0325"/>
    <w:rsid w:val="00CE510C"/>
    <w:rsid w:val="00CF778F"/>
    <w:rsid w:val="00D002AE"/>
    <w:rsid w:val="00D02A80"/>
    <w:rsid w:val="00D2699A"/>
    <w:rsid w:val="00D32F8A"/>
    <w:rsid w:val="00D44918"/>
    <w:rsid w:val="00D452EA"/>
    <w:rsid w:val="00D47140"/>
    <w:rsid w:val="00D72A31"/>
    <w:rsid w:val="00D85298"/>
    <w:rsid w:val="00D96AE1"/>
    <w:rsid w:val="00DA379C"/>
    <w:rsid w:val="00DB3B0A"/>
    <w:rsid w:val="00DC4004"/>
    <w:rsid w:val="00DD13CF"/>
    <w:rsid w:val="00DD15B1"/>
    <w:rsid w:val="00DF0D65"/>
    <w:rsid w:val="00DF365E"/>
    <w:rsid w:val="00DF66C7"/>
    <w:rsid w:val="00E1773C"/>
    <w:rsid w:val="00E2424A"/>
    <w:rsid w:val="00E31ED7"/>
    <w:rsid w:val="00E44AC5"/>
    <w:rsid w:val="00E44E0F"/>
    <w:rsid w:val="00E46507"/>
    <w:rsid w:val="00E47309"/>
    <w:rsid w:val="00E65D4B"/>
    <w:rsid w:val="00E702F9"/>
    <w:rsid w:val="00E72528"/>
    <w:rsid w:val="00E72B28"/>
    <w:rsid w:val="00E74B79"/>
    <w:rsid w:val="00E864E2"/>
    <w:rsid w:val="00E90C4A"/>
    <w:rsid w:val="00EB4DE0"/>
    <w:rsid w:val="00ED1931"/>
    <w:rsid w:val="00EE110E"/>
    <w:rsid w:val="00EE41A6"/>
    <w:rsid w:val="00F13F85"/>
    <w:rsid w:val="00F24CD9"/>
    <w:rsid w:val="00F255C9"/>
    <w:rsid w:val="00F3513E"/>
    <w:rsid w:val="00F37DDB"/>
    <w:rsid w:val="00F40F33"/>
    <w:rsid w:val="00F61541"/>
    <w:rsid w:val="00F6728F"/>
    <w:rsid w:val="00F71435"/>
    <w:rsid w:val="00F7152E"/>
    <w:rsid w:val="00F7614A"/>
    <w:rsid w:val="00F8349C"/>
    <w:rsid w:val="00F90077"/>
    <w:rsid w:val="00FA001B"/>
    <w:rsid w:val="00FA2EEA"/>
    <w:rsid w:val="00FB6AA0"/>
    <w:rsid w:val="00FB6BE7"/>
    <w:rsid w:val="00FC0F6E"/>
    <w:rsid w:val="00FD0D5E"/>
    <w:rsid w:val="00FE0BE2"/>
    <w:rsid w:val="00FE4A73"/>
    <w:rsid w:val="00FE5590"/>
    <w:rsid w:val="00FE784B"/>
    <w:rsid w:val="DDCFA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10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7"/>
    <w:semiHidden/>
    <w:unhideWhenUsed/>
    <w:uiPriority w:val="99"/>
    <w:pPr>
      <w:jc w:val="left"/>
    </w:pPr>
  </w:style>
  <w:style w:type="paragraph" w:styleId="3">
    <w:name w:val="Balloon Text"/>
    <w:basedOn w:val="1"/>
    <w:link w:val="15"/>
    <w:semiHidden/>
    <w:unhideWhenUsed/>
    <w:uiPriority w:val="99"/>
    <w:rPr>
      <w:sz w:val="18"/>
      <w:szCs w:val="18"/>
    </w:rPr>
  </w:style>
  <w:style w:type="paragraph" w:styleId="4">
    <w:name w:val="footer"/>
    <w:basedOn w:val="1"/>
    <w:link w:val="13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2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7">
    <w:name w:val="annotation subject"/>
    <w:basedOn w:val="2"/>
    <w:next w:val="2"/>
    <w:link w:val="18"/>
    <w:semiHidden/>
    <w:unhideWhenUsed/>
    <w:uiPriority w:val="99"/>
    <w:rPr>
      <w:b/>
      <w:bCs/>
    </w:rPr>
  </w:style>
  <w:style w:type="table" w:styleId="9">
    <w:name w:val="Table Grid"/>
    <w:basedOn w:val="8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annotation reference"/>
    <w:basedOn w:val="10"/>
    <w:semiHidden/>
    <w:unhideWhenUsed/>
    <w:uiPriority w:val="99"/>
    <w:rPr>
      <w:sz w:val="21"/>
      <w:szCs w:val="21"/>
    </w:rPr>
  </w:style>
  <w:style w:type="character" w:customStyle="1" w:styleId="12">
    <w:name w:val="页眉 字符"/>
    <w:basedOn w:val="10"/>
    <w:link w:val="5"/>
    <w:uiPriority w:val="99"/>
    <w:rPr>
      <w:sz w:val="18"/>
      <w:szCs w:val="18"/>
    </w:rPr>
  </w:style>
  <w:style w:type="character" w:customStyle="1" w:styleId="13">
    <w:name w:val="页脚 字符"/>
    <w:basedOn w:val="10"/>
    <w:link w:val="4"/>
    <w:uiPriority w:val="99"/>
    <w:rPr>
      <w:sz w:val="18"/>
      <w:szCs w:val="18"/>
    </w:rPr>
  </w:style>
  <w:style w:type="paragraph" w:styleId="14">
    <w:name w:val="List Paragraph"/>
    <w:basedOn w:val="1"/>
    <w:qFormat/>
    <w:uiPriority w:val="34"/>
    <w:pPr>
      <w:ind w:firstLine="420" w:firstLineChars="200"/>
    </w:pPr>
  </w:style>
  <w:style w:type="character" w:customStyle="1" w:styleId="15">
    <w:name w:val="批注框文本 字符"/>
    <w:basedOn w:val="10"/>
    <w:link w:val="3"/>
    <w:semiHidden/>
    <w:uiPriority w:val="99"/>
    <w:rPr>
      <w:sz w:val="18"/>
      <w:szCs w:val="18"/>
    </w:rPr>
  </w:style>
  <w:style w:type="character" w:customStyle="1" w:styleId="16">
    <w:name w:val="green1"/>
    <w:basedOn w:val="10"/>
    <w:uiPriority w:val="0"/>
    <w:rPr>
      <w:color w:val="2ECC71"/>
    </w:rPr>
  </w:style>
  <w:style w:type="character" w:customStyle="1" w:styleId="17">
    <w:name w:val="批注文字 字符"/>
    <w:basedOn w:val="10"/>
    <w:link w:val="2"/>
    <w:semiHidden/>
    <w:uiPriority w:val="99"/>
  </w:style>
  <w:style w:type="character" w:customStyle="1" w:styleId="18">
    <w:name w:val="批注主题 字符"/>
    <w:basedOn w:val="17"/>
    <w:link w:val="7"/>
    <w:semiHidden/>
    <w:uiPriority w:val="99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1</Words>
  <Characters>1262</Characters>
  <Lines>10</Lines>
  <Paragraphs>2</Paragraphs>
  <TotalTime>3</TotalTime>
  <ScaleCrop>false</ScaleCrop>
  <LinksUpToDate>false</LinksUpToDate>
  <CharactersWithSpaces>1481</CharactersWithSpaces>
  <Application>WPS Office_6.9.0.8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9T11:12:00Z</dcterms:created>
  <dc:creator>辉</dc:creator>
  <cp:lastModifiedBy>Alexander</cp:lastModifiedBy>
  <dcterms:modified xsi:type="dcterms:W3CDTF">2025-06-29T02:12:15Z</dcterms:modified>
  <cp:revision>8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9.0.8865</vt:lpwstr>
  </property>
  <property fmtid="{D5CDD505-2E9C-101B-9397-08002B2CF9AE}" pid="3" name="ICV">
    <vt:lpwstr>7F549B075BE373B27F3060688CF5C0BA_42</vt:lpwstr>
  </property>
</Properties>
</file>